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57FAD4">
      <w:pPr>
        <w:spacing w:line="24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Calibri" w:hAnsi="Calibri" w:eastAsia="宋体" w:cs="Times New Roman"/>
          <w:lang w:val="en-US"/>
        </w:rPr>
        <w:t xml:space="preserve">Supplementary Table 1: Clinicopathological </w:t>
      </w:r>
      <w:r>
        <w:rPr>
          <w:rFonts w:ascii="Calibri" w:hAnsi="Calibri" w:eastAsia="宋体" w:cs="Times New Roman"/>
          <w:lang w:val="en-US"/>
        </w:rPr>
        <w:t>characteristics and survival outcomes of gastric cancer patients</w:t>
      </w:r>
      <w:r>
        <w:rPr>
          <w:rFonts w:hint="eastAsia" w:ascii="Calibri" w:hAnsi="Calibri" w:eastAsia="宋体" w:cs="Times New Roman"/>
          <w:lang w:val="en-US"/>
        </w:rPr>
        <w:t xml:space="preserve"> from the First Affiliated Hospital of Shantou University Medical College (2014-</w:t>
      </w:r>
      <w:r>
        <w:rPr>
          <w:rFonts w:ascii="Calibri" w:hAnsi="Calibri" w:eastAsia="宋体" w:cs="Times New Roman"/>
          <w:lang w:val="en-US"/>
        </w:rPr>
        <w:t>-</w:t>
      </w:r>
      <w:r>
        <w:rPr>
          <w:rFonts w:hint="eastAsia" w:ascii="Calibri" w:hAnsi="Calibri" w:eastAsia="宋体" w:cs="Times New Roman"/>
          <w:lang w:val="en-US"/>
        </w:rPr>
        <w:t xml:space="preserve">2017) </w:t>
      </w:r>
      <w:r>
        <w:rPr>
          <w:rFonts w:ascii="Calibri" w:hAnsi="Calibri" w:eastAsia="宋体" w:cs="Times New Roman"/>
          <w:lang w:val="en-US"/>
        </w:rPr>
        <w:t>according to the</w:t>
      </w:r>
      <w:r>
        <w:rPr>
          <w:rFonts w:hint="eastAsia" w:ascii="Calibri" w:hAnsi="Calibri" w:eastAsia="宋体" w:cs="Times New Roman"/>
          <w:lang w:val="en-US"/>
        </w:rPr>
        <w:t xml:space="preserve"> Borrmann </w:t>
      </w:r>
      <w:r>
        <w:rPr>
          <w:rFonts w:ascii="Calibri" w:hAnsi="Calibri" w:eastAsia="宋体" w:cs="Times New Roman"/>
          <w:lang w:val="en-US"/>
        </w:rPr>
        <w:t>classification</w:t>
      </w:r>
    </w:p>
    <w:tbl>
      <w:tblPr>
        <w:tblStyle w:val="2"/>
        <w:tblpPr w:leftFromText="180" w:rightFromText="180" w:vertAnchor="text" w:horzAnchor="page" w:tblpX="1459" w:tblpY="318"/>
        <w:tblOverlap w:val="never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8"/>
        <w:gridCol w:w="1008"/>
        <w:gridCol w:w="228"/>
        <w:gridCol w:w="584"/>
        <w:gridCol w:w="1182"/>
        <w:gridCol w:w="825"/>
        <w:gridCol w:w="1076"/>
        <w:gridCol w:w="797"/>
        <w:gridCol w:w="1076"/>
        <w:gridCol w:w="761"/>
        <w:gridCol w:w="1120"/>
        <w:gridCol w:w="1649"/>
        <w:gridCol w:w="1284"/>
      </w:tblGrid>
      <w:tr w14:paraId="4BC831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93" w:hRule="atLeast"/>
        </w:trPr>
        <w:tc>
          <w:tcPr>
            <w:tcW w:w="92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C72947D">
            <w:pPr>
              <w:widowControl/>
              <w:jc w:val="center"/>
              <w:rPr>
                <w:rFonts w:hint="default" w:ascii="等线" w:hAnsi="等线" w:eastAsia="等线" w:cs="宋体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 xml:space="preserve">Characteristics </w:t>
            </w:r>
          </w:p>
        </w:tc>
        <w:tc>
          <w:tcPr>
            <w:tcW w:w="37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E0A569C">
            <w:pPr>
              <w:widowControl/>
              <w:jc w:val="center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688" w:type="pct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BE5836A">
            <w:pPr>
              <w:widowControl/>
              <w:jc w:val="center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Borrmann</w:t>
            </w: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 xml:space="preserve"> type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I</w:t>
            </w:r>
          </w:p>
        </w:tc>
        <w:tc>
          <w:tcPr>
            <w:tcW w:w="658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1DC3128">
            <w:pPr>
              <w:widowControl/>
              <w:jc w:val="center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Borrmann</w:t>
            </w: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 xml:space="preserve"> type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II</w:t>
            </w:r>
          </w:p>
        </w:tc>
        <w:tc>
          <w:tcPr>
            <w:tcW w:w="670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A1D80DC">
            <w:pPr>
              <w:widowControl/>
              <w:jc w:val="center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Borrmann</w:t>
            </w: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 xml:space="preserve"> type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III</w:t>
            </w:r>
          </w:p>
        </w:tc>
        <w:tc>
          <w:tcPr>
            <w:tcW w:w="618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A287EB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Borrmann</w:t>
            </w: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 xml:space="preserve"> type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IV</w:t>
            </w:r>
          </w:p>
        </w:tc>
        <w:tc>
          <w:tcPr>
            <w:tcW w:w="59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E98865D">
            <w:pPr>
              <w:widowControl/>
              <w:jc w:val="center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p value</w:t>
            </w:r>
          </w:p>
        </w:tc>
      </w:tr>
      <w:tr w14:paraId="4BD79E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85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C9C12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7A2A8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97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6F115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E9FD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5.1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F5A3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4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332B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2.3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E0945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2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8709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62.4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A2389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3CFE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0.2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C5C7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347744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1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679FF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Survival or death rate（n）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2826B">
            <w:pPr>
              <w:widowControl/>
              <w:jc w:val="center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3D6F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C4E5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CE25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CB19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B689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2F7F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3D34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242E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CD0DF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A9FA5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Liv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FE35A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78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2055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DC0C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3.3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FB187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16E7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65.9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BB8DF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9DFD9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6.5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9D3C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53DE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5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05DB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7C762E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4EB3C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D46F7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18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BD57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B0C0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66.6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DC30A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C9EC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4.0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CFAAC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7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3DC7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63.5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09A14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F94B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95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1EA4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&lt;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0.001*</w:t>
            </w:r>
          </w:p>
        </w:tc>
      </w:tr>
      <w:tr w14:paraId="6C997B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1"/>
          <w:wAfter w:w="3701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11567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Age,</w:t>
            </w: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7DF30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3B65F9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A23EF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&lt;4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826C9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C232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431A9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2.2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8BA2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4EAF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5.9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3EC6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B755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.6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3D26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6EF0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0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93377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.04</w:t>
            </w: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6*</w:t>
            </w:r>
          </w:p>
        </w:tc>
      </w:tr>
      <w:tr w14:paraId="5DE921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213EB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45-5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19A54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00CE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3DA8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0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16EE3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5960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0.0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6C529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5096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3.6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971A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B519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40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AC0B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383BF2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6C98A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AB612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32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6621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82B8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77.8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8697B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8A49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54.5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A77CF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9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5FE3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74.0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F914B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675A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50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9B0C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106467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28C5B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BB874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807F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F08C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DB2A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7007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5033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A909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804E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C603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A37A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7D7C1C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DB987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Male,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(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FC064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52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466F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D4EA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44.4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185A3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1F00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66.0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BCB0C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9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1814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78.0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25B93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F183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75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79E6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n.s.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14:paraId="1FC2AC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62312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Female,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(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50513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88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1EDF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4808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55.6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A2655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5C8C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4.0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E71E4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351E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2.0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594A9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0B52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5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8641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472D6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1"/>
          <w:wAfter w:w="3701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19516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Hospitalization,</w:t>
            </w: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day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036C3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6842F8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4A21D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≤8,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(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A0B15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5204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CA85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0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9CB2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55A2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4.5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D742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6A8A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.6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39C3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15FB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0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0AFFF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n.s.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14:paraId="7FFBF0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095C2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9-15,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(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CF98F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33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3508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9183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88.9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886F3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3F85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70.5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A63C5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8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8846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68.3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88BC2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FA39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50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A0D0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066500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CC04C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&gt;15,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(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E0A9E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C724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A0D1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1.1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913F1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6773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5.0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49103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3D14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0.1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0FDD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3397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40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8D31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031F70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1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6015E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Peritoneal metastasis,</w:t>
            </w: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n</w:t>
            </w: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F1FED">
            <w:pPr>
              <w:widowControl/>
              <w:jc w:val="center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CFC7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7E87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A0AC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C2AA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7D7A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F0BE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3EE9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E3B4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1F1064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273A7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P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B73D2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86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4A6F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A83D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88.9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A8A52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7A8A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95.5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8BB9E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2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458E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97.6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B7AE4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13D9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75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CBAC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n.s.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14:paraId="771E4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21C9A7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P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ECE37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63B1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71E6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1.1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6208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501F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4.5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B64C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CC24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.4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4B7E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3E8B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5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2F18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1E2DD7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1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34945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Hepatic metastasis,</w:t>
            </w: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n</w:t>
            </w: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C2FD6">
            <w:pPr>
              <w:widowControl/>
              <w:jc w:val="center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F24C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BB35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32EA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D93A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45CC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D31A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4E96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6826F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10897C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6F97D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H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929BA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91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B157F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0383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00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81690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CDA1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97.7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E63EF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2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B361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98.4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745EA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D300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90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A33BF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n.s.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14:paraId="270552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2D3AF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H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15BD6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D7FA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07F0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0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614C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AA79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4E59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E96E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.6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E390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4959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0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38B0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46E7C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C9E61C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Tumor location,</w:t>
            </w: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n</w:t>
            </w: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E050E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520E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4000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B3C0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F1B4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A631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B5C3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25DA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8153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8B01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752D83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C6ED6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Upper stomac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B9048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82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21F69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4CEB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2.2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EF8FD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EA33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1.8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2FCE1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E4E5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50.8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3DDC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FBF6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3.8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A32B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n.s.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14:paraId="1FECE1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410F5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Corpu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71842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C36E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F903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3.3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57705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6D76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1.8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4DEFD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4064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0.8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6A2F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36E3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3.3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DB43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669E03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8CA95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Lower stomac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14C81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25B3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AA7DF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44.4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524C8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6136F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6.4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A57B2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B46F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8.3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688F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56CF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42.9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170F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264FF7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1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4977B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Tumor Size</w:t>
            </w: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 xml:space="preserve">, 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n</w:t>
            </w: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199E1">
            <w:pPr>
              <w:widowControl/>
              <w:jc w:val="center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6689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DB9F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ACDE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6628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9A91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C514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07CE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4442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434E37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89DC9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&lt;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24A81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22D0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ABD8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5.0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55C64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2028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3.8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FF8E7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B41F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0.8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702A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AC88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3.5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02A0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.0073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14:paraId="3A08E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90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D4F96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3-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08CFD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90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3A2E1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AE02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7.5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48522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4322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64.3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02328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017B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46.7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9562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84CE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3.5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B8EF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39CF96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1C258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≥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5C33C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AFC0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51BC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7.5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BDD29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60DC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1.9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E9748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988E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2.5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679B9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D255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52.9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B1E6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51277B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A8739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Histological typ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D68C5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CC01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685E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BE4E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A529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D0A0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51A4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4A14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158B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8672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36D1DC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2E67B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well-differentiatio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0B64C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5D2B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E54E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1.1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16D3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90A0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4.7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A9CF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D135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4.2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6083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F61D9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0.5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7BD1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.028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14:paraId="364F1D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9789B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moderately differentiatio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57124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71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2BE2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28A3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66.7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BD92D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8439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7.2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C608E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0E7B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50.0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7542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D847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7.7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B00B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5BCAA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63A8E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poor-differentiatio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8F982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82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94A9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31B6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2.2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38DD7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92A2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58.1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07876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CE2F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45.8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5EACD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8273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92.3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1CF5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4B1E80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C2FF1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Pathological Subtype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7B572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EBAB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EFAC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4266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6114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A46F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605D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B1B19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82EA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9098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  <w:tc>
          <w:tcPr>
            <w:tcW w:w="465" w:type="pct"/>
            <w:vAlign w:val="bottom"/>
          </w:tcPr>
          <w:p w14:paraId="3C536631">
            <w:pPr>
              <w:widowControl/>
              <w:jc w:val="left"/>
            </w:pPr>
          </w:p>
        </w:tc>
      </w:tr>
      <w:tr w14:paraId="5FEAEA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752A3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65F6F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47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BAA7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8B3C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55.6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25F56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2EC6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90.9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1A871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862D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83.6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7E4FD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CAE1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66.7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5E53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n.s.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14:paraId="45E651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B58E9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19144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AC795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56BD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44.4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D046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F976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9.1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E43E9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FFFBF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6.4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48C3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3774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3.3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4EF3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6B9883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DE259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T sta</w:t>
            </w: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g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46FC4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4866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573E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2DF2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E55A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01A0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302D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EF0A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B7CE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C909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215B19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5F5CA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T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15715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82B69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F2CEF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1.1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89AB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0259F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1.4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7CE08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E638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4.6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F5289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67C1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A6C8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.024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14:paraId="3B554C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09A5C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T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29F08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5719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5EBA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66.7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3A69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6E90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4.3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D3354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9796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56.0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2786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883B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42.9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DCAE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19BFE9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E484D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T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0CB8D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A624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17B4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2.2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87447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869A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74.3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C0586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0BB7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9.4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D698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8244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57.1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28F0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7CB66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E9167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pTNM s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tag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A6ED5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14E8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32ED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1581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4AD2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D335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4269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365D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D66E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7E21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4A578D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04A0C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739F4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ECF1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5710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8.3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73AE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1458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2.5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3D26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A59A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6.9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1C94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FE2FF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A395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.025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14:paraId="4807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BB1C3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I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AED98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D3329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D5EB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8.3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4E434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315D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0.0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ABB1C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710FF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0.3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CF45F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C182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7B32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63C6DF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ED85F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II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C506F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04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BAC7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42F9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0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B2E31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64DB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45.0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BB967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7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574E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67.2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D526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CFD9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50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7E12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6112B5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219B9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IV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5F2A5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2FFA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6DBE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83.3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E36DF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8E96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2.5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9EBC7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3235F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5.5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A8F8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F98E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50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AB6D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4ED70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1"/>
          <w:wAfter w:w="3701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D52CA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Lymphatic metastasi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9E95B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6BB8C9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F1923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N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8ABF9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5BA9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1F6B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2.2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C20A2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18BD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54.8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7CEE7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DCE1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8.6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E0E4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C497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3.3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F7C0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.0014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14:paraId="03709B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BA911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Node-positiv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BC1D5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45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D02E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181F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77.8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3676A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109D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45.2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9898B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9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2AB8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81.4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1DB76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3717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66.7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E829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2676FB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A97E5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Laboratory finding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2105F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04C5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02BF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4AA7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569D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0457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B1CC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A4C1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3AAA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B8D9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7CB4DF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444A5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Hematologic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C90B6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1418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B155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DCA3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757F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7840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B8B4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3C70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EAEE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5EEC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517190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1"/>
          <w:wAfter w:w="3701" w:type="pct"/>
          <w:trHeight w:val="30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A11A5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Leukocyte count,</w:t>
            </w: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10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/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0CA0F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52D58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30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A5316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&lt;4 × 10</w:t>
            </w: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/l, n (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F7324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AE51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8CCEF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0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CC16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015B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4.5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CCCD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E88F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4.1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101A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D378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0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C91F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n.s.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14:paraId="1A2AC3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30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3BCC0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4–10 × 10</w:t>
            </w: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/l, n (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4E187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56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0F3A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EBDB9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88.9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EBB6F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927A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79.5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A5087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2594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81.3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19AE8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E10A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65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FB179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27CD17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30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43D52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&gt;10 × 10</w:t>
            </w: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/l, n (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DA0F3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A625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F772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1.1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4551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0ABD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5.9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9A991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8ECC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4.6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64CC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9BF5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5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CA88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229248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1"/>
          <w:wAfter w:w="3701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B5A0A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Hemoglobin, g/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618C7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7F3BFC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A0F80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＞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/>
              </w:rPr>
              <w:t>12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C42FB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6B4C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1F08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49.1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CF97A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FB1C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56.8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2273B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6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14B8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52.0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E485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F800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45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6E72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n.s.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14:paraId="4B94E8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242A7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90-12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A427A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9BE8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64E9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9.3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E7AF7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E262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9.5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A2901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209E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0.0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8D48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15D5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5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ADF8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6864C4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323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1A89B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&lt;9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A255A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F543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244A9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1.6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4918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23F1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3.6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285C0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FCEF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7.9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549C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0A81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0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2359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03EBCB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1"/>
          <w:wAfter w:w="3701" w:type="pct"/>
          <w:trHeight w:val="323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40573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Platelet count, 10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/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80B03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3480C7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323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7E17C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&lt;100 × 109/l, n (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2F3B7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5E24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841A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0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536DF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AC1F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.3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DBE5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DCAC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0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7EC6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513C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F515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n.s.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14:paraId="1630A8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78372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100–300 × 109/l, n (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DF0EE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43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BCBAA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66AE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3.3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C578A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221F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81.8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C8413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9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F33B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73.8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4BDD8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675A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70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ABA7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0ECEB1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10ACF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&gt;300 × 109/l, n (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70100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9D9C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932F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66.7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D2D8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A4A59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5.9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B3D66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C329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6.2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D526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D1D3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0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A426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252BC7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0"/>
          <w:wAfter w:w="3607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C5FCD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Albumin</w:t>
            </w: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 xml:space="preserve">, 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g/l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36565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31A290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E20BC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&lt;4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F9191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47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FD58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3517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2.2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EC22C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907E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79.5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E1548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2EBF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76.4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B19DD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07379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80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F7E9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n.s.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14:paraId="7D0839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C5CA95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≥4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4A87F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E7B8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794A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77.8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BC1C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C998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0.5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2D673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075D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3.6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A4829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FE85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0.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E52B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1AC644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0"/>
          <w:wAfter w:w="3607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7CCF1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Globulin,</w:t>
            </w: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g/l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8F317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5D574B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85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14F4C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≤2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72EF0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9B62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C05D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1.1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BFBB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F563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0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BFDC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51D7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.3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6D74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6207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481C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.038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14:paraId="1A5EA6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678E8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＞2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61065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91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A8E8F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5A31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88.9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D67BB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56A2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00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0179C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1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7E9B9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96.7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398A7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956F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0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B78C9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1E8B5F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1"/>
          <w:wAfter w:w="3701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C7F56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Glucose,</w:t>
            </w: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mmol/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56293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0C17E7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82700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≤6.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EECC6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56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CB73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1D70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77.8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90300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4E07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84.1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21F3D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C750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79.7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AF195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A6C1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70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6536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n.s.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14:paraId="512879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566E5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＞6.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61534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78D8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B8F7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2.2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58A9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672B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5.9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5FB8F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96C2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0.3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486F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4AD7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30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AAFFF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249A47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2"/>
          <w:wAfter w:w="4073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A100D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AFP,</w:t>
            </w: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ug/l</w:t>
            </w:r>
          </w:p>
        </w:tc>
      </w:tr>
      <w:tr w14:paraId="262C99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41C38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≤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805A0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78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94B0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58FE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00.0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34246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7B5C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97.6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38B27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0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8D55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98.2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663B3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B2F7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95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DD72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n.s.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14:paraId="63A013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AF511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＞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E8670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7E10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CEBA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0.0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9E21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BCB39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.4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1374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EA0F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.8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0FDB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8EC1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5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B267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3CB657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1"/>
          <w:wAfter w:w="3701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A91BD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CEA,</w:t>
            </w: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ug/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F2895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4A2AF8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5A901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≤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69872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72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2155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327A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00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78DBB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7FB1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97.6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4B5EF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0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CF6C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92.9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D818A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9AD39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85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787C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n.s.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14:paraId="17FC0E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7D502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＞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C7B4D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3D80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C702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0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DAF5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DDFB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.4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A194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3953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7.1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9069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2434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5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5977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03D8B1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0"/>
          <w:wAfter w:w="3607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668D0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CA125,</w:t>
            </w: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U/ml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8FE95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522D3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988BD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≤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965362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06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38D1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895A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00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091E3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9146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95.2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AFB58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CE1A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92.9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8BC3A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6BCB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90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CE9C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n.s.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14:paraId="7F2054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3D69F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＞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2618D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BF6F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5D99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0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9A68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1D3A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4.8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828D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F828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7.1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8894F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5C97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0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9A45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2166A9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1"/>
          <w:wAfter w:w="3701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2D7E0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CA19-9,</w:t>
            </w:r>
            <w:r>
              <w:rPr>
                <w:rFonts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U/m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5C11D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0C4A64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A6F06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＜3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59DE5B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41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395F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9F0F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77.8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FBE1D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2F72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86.4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FA15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8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5EBE3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82.4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E007D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84A9F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75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877A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n.s.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14:paraId="064E0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3ECCF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≥3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5F867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2712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80CB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2.2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D20B5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EA02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3.6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163F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D1B1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7.6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DB1AC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AA4B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25.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BAA7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55F06A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2"/>
          <w:wAfter w:w="4073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5590B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kern w:val="0"/>
                <w:sz w:val="20"/>
                <w:szCs w:val="20"/>
                <w:lang w:val="en-US"/>
              </w:rPr>
              <w:t>BMI</w:t>
            </w:r>
          </w:p>
        </w:tc>
      </w:tr>
      <w:tr w14:paraId="610480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9BD9C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&lt;18.5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(low weight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BB110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8844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BD0C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1.1%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BFCC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C68E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6.0%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6D128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0140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8.2%）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C79B4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BFB9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0%）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A3AE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n.s.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14:paraId="26B21E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5BAE6D2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18.5-25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(normal)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4C10603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90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40F82811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639A29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88.9%）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9B61F94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BAA6D1E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72.0%）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1B48697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05F0CE5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69.7%）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C066EF1">
            <w:pPr>
              <w:widowControl/>
              <w:jc w:val="center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7B34B8D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90%）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31D2FB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  <w:tr w14:paraId="64EE61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5" w:type="pct"/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290E41AE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25-30(overweight)</w:t>
            </w:r>
          </w:p>
          <w:p w14:paraId="47D1C0B9">
            <w:pPr>
              <w:widowControl/>
              <w:jc w:val="left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&amp; &gt;30</w:t>
            </w:r>
            <w:r>
              <w:rPr>
                <w:rFonts w:ascii="等线" w:hAnsi="等线" w:eastAsia="等线" w:cs="宋体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(obesity)</w:t>
            </w:r>
          </w:p>
        </w:tc>
        <w:tc>
          <w:tcPr>
            <w:tcW w:w="37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05853F3E">
            <w:pPr>
              <w:widowControl/>
              <w:jc w:val="left"/>
              <w:rPr>
                <w:rFonts w:hint="default" w:ascii="等线" w:hAnsi="等线" w:eastAsia="等线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EC4935A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B245D59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0%）</w:t>
            </w:r>
          </w:p>
        </w:tc>
        <w:tc>
          <w:tcPr>
            <w:tcW w:w="30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2805EF2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C50E7D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2.0%）</w:t>
            </w:r>
          </w:p>
        </w:tc>
        <w:tc>
          <w:tcPr>
            <w:tcW w:w="29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F5FCB66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37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E5393C0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12.1%）</w:t>
            </w:r>
          </w:p>
        </w:tc>
        <w:tc>
          <w:tcPr>
            <w:tcW w:w="25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6CCAE07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7D1BC98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kern w:val="0"/>
                <w:sz w:val="20"/>
                <w:szCs w:val="20"/>
                <w:lang w:val="en-US"/>
              </w:rPr>
              <w:t>（0%）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13FA72B">
            <w:pPr>
              <w:widowControl/>
              <w:jc w:val="center"/>
              <w:rPr>
                <w:rFonts w:hint="eastAsia" w:ascii="等线" w:hAnsi="等线" w:eastAsia="等线" w:cs="宋体"/>
                <w:kern w:val="0"/>
                <w:sz w:val="20"/>
                <w:szCs w:val="20"/>
              </w:rPr>
            </w:pPr>
          </w:p>
        </w:tc>
      </w:tr>
    </w:tbl>
    <w:p w14:paraId="495159DD">
      <w:pPr>
        <w:rPr>
          <w:rFonts w:ascii="Calibri" w:hAnsi="Calibri" w:eastAsia="宋体" w:cs="Times New Roman"/>
          <w:sz w:val="18"/>
          <w:szCs w:val="18"/>
          <w:lang w:val="en-US"/>
        </w:rPr>
      </w:pPr>
    </w:p>
    <w:p w14:paraId="1728DAF4">
      <w:pPr>
        <w:rPr>
          <w:rFonts w:ascii="Calibri" w:hAnsi="Calibri" w:eastAsia="宋体" w:cs="Times New Roman"/>
          <w:sz w:val="18"/>
          <w:szCs w:val="18"/>
          <w:lang w:val="en-US"/>
        </w:rPr>
      </w:pPr>
    </w:p>
    <w:p w14:paraId="7CF0BFDC">
      <w:pPr>
        <w:rPr>
          <w:rFonts w:ascii="Calibri" w:hAnsi="Calibri" w:eastAsia="宋体" w:cs="Times New Roman"/>
          <w:sz w:val="18"/>
          <w:szCs w:val="18"/>
          <w:lang w:val="en-US"/>
        </w:rPr>
      </w:pPr>
    </w:p>
    <w:p w14:paraId="15B88805">
      <w:pPr>
        <w:rPr>
          <w:rFonts w:ascii="Calibri" w:hAnsi="Calibri" w:eastAsia="宋体" w:cs="Times New Roman"/>
          <w:sz w:val="18"/>
          <w:szCs w:val="18"/>
          <w:lang w:val="en-US"/>
        </w:rPr>
      </w:pPr>
    </w:p>
    <w:p w14:paraId="6B649AC4">
      <w:pPr>
        <w:rPr>
          <w:rFonts w:ascii="Calibri" w:hAnsi="Calibri" w:eastAsia="宋体" w:cs="Times New Roman"/>
          <w:sz w:val="18"/>
          <w:szCs w:val="18"/>
          <w:lang w:val="en-US"/>
        </w:rPr>
      </w:pPr>
    </w:p>
    <w:p w14:paraId="56F8359F">
      <w:pPr>
        <w:rPr>
          <w:rFonts w:ascii="Calibri" w:hAnsi="Calibri" w:eastAsia="宋体" w:cs="Times New Roman"/>
          <w:sz w:val="18"/>
          <w:szCs w:val="18"/>
          <w:lang w:val="en-US"/>
        </w:rPr>
      </w:pPr>
    </w:p>
    <w:p w14:paraId="64C809B1">
      <w:pPr>
        <w:rPr>
          <w:rFonts w:ascii="Calibri" w:hAnsi="Calibri" w:eastAsia="宋体" w:cs="Times New Roman"/>
          <w:sz w:val="18"/>
          <w:szCs w:val="18"/>
          <w:lang w:val="en-US"/>
        </w:rPr>
      </w:pPr>
    </w:p>
    <w:p w14:paraId="4D712357">
      <w:pPr>
        <w:rPr>
          <w:rFonts w:ascii="Calibri" w:hAnsi="Calibri" w:eastAsia="宋体" w:cs="Times New Roman"/>
          <w:sz w:val="18"/>
          <w:szCs w:val="18"/>
          <w:lang w:val="en-US"/>
        </w:rPr>
      </w:pPr>
    </w:p>
    <w:p w14:paraId="1F289F4F">
      <w:pPr>
        <w:rPr>
          <w:rFonts w:ascii="Calibri" w:hAnsi="Calibri" w:eastAsia="宋体" w:cs="Times New Roman"/>
          <w:sz w:val="18"/>
          <w:szCs w:val="18"/>
          <w:lang w:val="en-US"/>
        </w:rPr>
      </w:pPr>
    </w:p>
    <w:p w14:paraId="41826A6D">
      <w:pPr>
        <w:rPr>
          <w:rFonts w:ascii="Calibri" w:hAnsi="Calibri" w:eastAsia="宋体" w:cs="Times New Roman"/>
          <w:sz w:val="18"/>
          <w:szCs w:val="18"/>
          <w:lang w:val="en-US"/>
        </w:rPr>
      </w:pPr>
    </w:p>
    <w:p w14:paraId="2B4D4556">
      <w:pPr>
        <w:rPr>
          <w:rFonts w:ascii="Calibri" w:hAnsi="Calibri" w:eastAsia="宋体" w:cs="Times New Roman"/>
          <w:sz w:val="18"/>
          <w:szCs w:val="18"/>
          <w:lang w:val="en-US"/>
        </w:rPr>
      </w:pPr>
    </w:p>
    <w:p w14:paraId="7506D1A2">
      <w:pPr>
        <w:rPr>
          <w:rFonts w:ascii="Calibri" w:hAnsi="Calibri" w:eastAsia="宋体" w:cs="Times New Roman"/>
          <w:sz w:val="18"/>
          <w:szCs w:val="18"/>
          <w:lang w:val="en-US"/>
        </w:rPr>
      </w:pPr>
    </w:p>
    <w:p w14:paraId="64BC11B7">
      <w:pPr>
        <w:rPr>
          <w:rFonts w:ascii="Calibri" w:hAnsi="Calibri" w:eastAsia="宋体" w:cs="Times New Roman"/>
          <w:sz w:val="18"/>
          <w:szCs w:val="18"/>
          <w:lang w:val="en-US"/>
        </w:rPr>
      </w:pPr>
    </w:p>
    <w:p w14:paraId="19D82357">
      <w:pPr>
        <w:rPr>
          <w:rFonts w:ascii="Calibri" w:hAnsi="Calibri" w:eastAsia="宋体" w:cs="Times New Roman"/>
          <w:sz w:val="18"/>
          <w:szCs w:val="18"/>
          <w:lang w:val="en-US"/>
        </w:rPr>
      </w:pPr>
    </w:p>
    <w:p w14:paraId="7391B545">
      <w:pPr>
        <w:rPr>
          <w:rFonts w:ascii="Calibri" w:hAnsi="Calibri" w:eastAsia="宋体" w:cs="Times New Roman"/>
          <w:sz w:val="18"/>
          <w:szCs w:val="18"/>
          <w:lang w:val="en-US"/>
        </w:rPr>
      </w:pPr>
    </w:p>
    <w:p w14:paraId="4BE1F1E6">
      <w:pPr>
        <w:rPr>
          <w:rFonts w:ascii="Calibri" w:hAnsi="Calibri" w:eastAsia="宋体" w:cs="Times New Roman"/>
          <w:sz w:val="18"/>
          <w:szCs w:val="18"/>
        </w:rPr>
      </w:pPr>
      <w:bookmarkStart w:id="0" w:name="_GoBack"/>
      <w:bookmarkEnd w:id="0"/>
      <w:r>
        <w:rPr>
          <w:rFonts w:ascii="Calibri" w:hAnsi="Calibri" w:eastAsia="宋体" w:cs="Times New Roman"/>
          <w:sz w:val="18"/>
          <w:szCs w:val="18"/>
          <w:lang w:val="en-US"/>
        </w:rPr>
        <w:t>Owing to the limited number of Borrmann type I cases (n = 9), these patients were excluded from the statistical comparison. Subsequent analyses were conducted to compare only Borrmann type II (n = 44) and type III (n = 123) fractures. Categorical variables were analyzed via the chi-square test. For any cell with an expected frequency less than 5, Fisher's exact test was applied to ensure statistical validity.</w:t>
      </w:r>
    </w:p>
    <w:p w14:paraId="604D7F10">
      <w:pPr>
        <w:rPr>
          <w:rFonts w:ascii="Calibri" w:hAnsi="Calibri" w:eastAsia="宋体" w:cs="Times New Roman"/>
          <w:sz w:val="18"/>
          <w:szCs w:val="18"/>
        </w:rPr>
      </w:pPr>
      <w:r>
        <w:rPr>
          <w:rFonts w:ascii="Calibri" w:hAnsi="Calibri" w:eastAsia="宋体" w:cs="Times New Roman"/>
          <w:sz w:val="18"/>
          <w:szCs w:val="18"/>
          <w:lang w:val="en-US"/>
        </w:rPr>
        <w:t>*: Chi-square tests were used to compare Borrmann type II and Borrmann type III with different indices.</w:t>
      </w:r>
    </w:p>
    <w:p w14:paraId="71657A6D">
      <w:pPr>
        <w:rPr>
          <w:rFonts w:ascii="Calibri" w:hAnsi="Calibri" w:eastAsia="宋体" w:cs="Times New Roman"/>
          <w:sz w:val="18"/>
          <w:szCs w:val="18"/>
        </w:rPr>
      </w:pPr>
      <w:r>
        <w:rPr>
          <w:rFonts w:ascii="Calibri" w:hAnsi="Calibri" w:eastAsia="宋体" w:cs="Times New Roman"/>
          <w:sz w:val="18"/>
          <w:szCs w:val="18"/>
          <w:lang w:val="en-US"/>
        </w:rPr>
        <w:t>n.s: not significant.</w:t>
      </w:r>
    </w:p>
    <w:p w14:paraId="02AC519A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4F4B21"/>
    <w:rsid w:val="354F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9T10:44:00Z</dcterms:created>
  <dc:creator>陈伟东</dc:creator>
  <cp:lastModifiedBy>陈伟东</cp:lastModifiedBy>
  <dcterms:modified xsi:type="dcterms:W3CDTF">2026-04-29T10:54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B8E679AC1544FBEB74FDAE6994ED7EE_11</vt:lpwstr>
  </property>
  <property fmtid="{D5CDD505-2E9C-101B-9397-08002B2CF9AE}" pid="4" name="KSOTemplateDocerSaveRecord">
    <vt:lpwstr>eyJoZGlkIjoiZDUyYmYwMzJiYjM2Y2IyMzVhNTUyMDdlNTgyZTk5NTYiLCJ1c2VySWQiOiIxNjg1MTM3NTg1In0=</vt:lpwstr>
  </property>
</Properties>
</file>